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52F98" w14:textId="77777777" w:rsidR="003422A2" w:rsidRDefault="003422A2" w:rsidP="003422A2">
      <w:r>
        <w:rPr>
          <w:b/>
        </w:rPr>
        <w:t xml:space="preserve">Supplementary Table 1. </w:t>
      </w:r>
      <w:r>
        <w:t>Average starting values of oxygen flow rate and fraction of inspired oxygen for each level of respiratory support.</w:t>
      </w:r>
    </w:p>
    <w:tbl>
      <w:tblPr>
        <w:tblStyle w:val="TableGrid"/>
        <w:tblpPr w:leftFromText="180" w:rightFromText="180" w:vertAnchor="page" w:horzAnchor="margin" w:tblpY="208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241"/>
        <w:gridCol w:w="897"/>
        <w:gridCol w:w="1346"/>
        <w:gridCol w:w="1078"/>
        <w:gridCol w:w="1216"/>
        <w:gridCol w:w="1829"/>
        <w:gridCol w:w="1723"/>
      </w:tblGrid>
      <w:tr w:rsidR="003422A2" w:rsidRPr="00392A3F" w14:paraId="00320999" w14:textId="77777777" w:rsidTr="003422A2">
        <w:trPr>
          <w:trHeight w:val="246"/>
        </w:trPr>
        <w:tc>
          <w:tcPr>
            <w:tcW w:w="12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9F9F9"/>
            <w:vAlign w:val="center"/>
          </w:tcPr>
          <w:p w14:paraId="6DD7322B" w14:textId="77777777" w:rsidR="003422A2" w:rsidRPr="00392A3F" w:rsidRDefault="003422A2" w:rsidP="003422A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9F9F9"/>
            <w:vAlign w:val="center"/>
          </w:tcPr>
          <w:p w14:paraId="73AC7DED" w14:textId="77777777" w:rsidR="003422A2" w:rsidRPr="00392A3F" w:rsidRDefault="003422A2" w:rsidP="003422A2">
            <w:pPr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</w:pPr>
            <w:r w:rsidRPr="00392A3F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Room Air</w:t>
            </w:r>
          </w:p>
        </w:tc>
        <w:tc>
          <w:tcPr>
            <w:tcW w:w="13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9F9F9"/>
            <w:vAlign w:val="center"/>
          </w:tcPr>
          <w:p w14:paraId="3B67D2ED" w14:textId="77777777" w:rsidR="003422A2" w:rsidRPr="00392A3F" w:rsidRDefault="003422A2" w:rsidP="003422A2">
            <w:pPr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</w:pPr>
            <w:r w:rsidRPr="00392A3F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Supplementary Oxygen</w:t>
            </w:r>
          </w:p>
        </w:tc>
        <w:tc>
          <w:tcPr>
            <w:tcW w:w="10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9F9F9"/>
            <w:vAlign w:val="center"/>
          </w:tcPr>
          <w:p w14:paraId="1913A23F" w14:textId="77777777" w:rsidR="003422A2" w:rsidRPr="00392A3F" w:rsidRDefault="003422A2" w:rsidP="003422A2">
            <w:pPr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</w:pPr>
            <w:r w:rsidRPr="00392A3F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Regular Nasal Cannula</w:t>
            </w:r>
          </w:p>
        </w:tc>
        <w:tc>
          <w:tcPr>
            <w:tcW w:w="12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9F9F9"/>
            <w:vAlign w:val="center"/>
          </w:tcPr>
          <w:p w14:paraId="2143FDB1" w14:textId="77777777" w:rsidR="003422A2" w:rsidRPr="00392A3F" w:rsidRDefault="003422A2" w:rsidP="003422A2">
            <w:pPr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</w:pPr>
            <w:r w:rsidRPr="00392A3F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High Flow Nasal Cannula</w:t>
            </w:r>
          </w:p>
        </w:tc>
        <w:tc>
          <w:tcPr>
            <w:tcW w:w="18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9F9F9"/>
            <w:vAlign w:val="center"/>
          </w:tcPr>
          <w:p w14:paraId="4868289F" w14:textId="77777777" w:rsidR="003422A2" w:rsidRPr="00392A3F" w:rsidRDefault="003422A2" w:rsidP="003422A2">
            <w:pPr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</w:pPr>
            <w:r w:rsidRPr="00392A3F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Bilevel or Continuous Positive Airway Pressure</w:t>
            </w:r>
          </w:p>
        </w:tc>
        <w:tc>
          <w:tcPr>
            <w:tcW w:w="17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9F9F9"/>
            <w:vAlign w:val="center"/>
          </w:tcPr>
          <w:p w14:paraId="5EEB33E0" w14:textId="77777777" w:rsidR="003422A2" w:rsidRPr="00392A3F" w:rsidRDefault="003422A2" w:rsidP="003422A2">
            <w:pPr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</w:pPr>
            <w:r w:rsidRPr="00392A3F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Conventional Mechanical Ventilation</w:t>
            </w:r>
          </w:p>
        </w:tc>
      </w:tr>
      <w:tr w:rsidR="003422A2" w:rsidRPr="00392A3F" w14:paraId="3F33EF9D" w14:textId="77777777" w:rsidTr="003422A2">
        <w:trPr>
          <w:trHeight w:val="212"/>
        </w:trPr>
        <w:tc>
          <w:tcPr>
            <w:tcW w:w="124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AA6D14E" w14:textId="77777777" w:rsidR="003422A2" w:rsidRPr="00392A3F" w:rsidRDefault="003422A2" w:rsidP="003422A2">
            <w:pPr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392A3F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Flow Rate (L/min)</w:t>
            </w:r>
          </w:p>
        </w:tc>
        <w:tc>
          <w:tcPr>
            <w:tcW w:w="89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CB862F3" w14:textId="77777777" w:rsidR="003422A2" w:rsidRPr="00392A3F" w:rsidRDefault="003422A2" w:rsidP="003422A2">
            <w:pPr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392A3F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3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8B8BC4F" w14:textId="77777777" w:rsidR="003422A2" w:rsidRPr="00392A3F" w:rsidRDefault="003422A2" w:rsidP="003422A2">
            <w:pPr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392A3F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.60</w:t>
            </w:r>
          </w:p>
        </w:tc>
        <w:tc>
          <w:tcPr>
            <w:tcW w:w="107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21CD8EF" w14:textId="77777777" w:rsidR="003422A2" w:rsidRPr="00392A3F" w:rsidRDefault="003422A2" w:rsidP="003422A2">
            <w:pPr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392A3F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.39</w:t>
            </w:r>
          </w:p>
        </w:tc>
        <w:tc>
          <w:tcPr>
            <w:tcW w:w="121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7BAF145" w14:textId="77777777" w:rsidR="003422A2" w:rsidRPr="00392A3F" w:rsidRDefault="003422A2" w:rsidP="003422A2">
            <w:pPr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392A3F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.74</w:t>
            </w:r>
          </w:p>
        </w:tc>
        <w:tc>
          <w:tcPr>
            <w:tcW w:w="182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9C6A2B1" w14:textId="77777777" w:rsidR="003422A2" w:rsidRPr="00392A3F" w:rsidRDefault="003422A2" w:rsidP="003422A2">
            <w:pPr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392A3F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--</w:t>
            </w:r>
          </w:p>
        </w:tc>
        <w:tc>
          <w:tcPr>
            <w:tcW w:w="172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45C2CEA" w14:textId="77777777" w:rsidR="003422A2" w:rsidRPr="00392A3F" w:rsidRDefault="003422A2" w:rsidP="003422A2">
            <w:pPr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392A3F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--</w:t>
            </w:r>
          </w:p>
        </w:tc>
      </w:tr>
      <w:tr w:rsidR="003422A2" w:rsidRPr="00392A3F" w14:paraId="235C113F" w14:textId="77777777" w:rsidTr="003422A2">
        <w:trPr>
          <w:trHeight w:val="237"/>
        </w:trPr>
        <w:tc>
          <w:tcPr>
            <w:tcW w:w="124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7C355F" w14:textId="77777777" w:rsidR="003422A2" w:rsidRPr="00392A3F" w:rsidRDefault="003422A2" w:rsidP="003422A2">
            <w:pPr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392A3F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F</w:t>
            </w:r>
            <w:r w:rsidRPr="00392A3F">
              <w:rPr>
                <w:rFonts w:ascii="Helvetica" w:hAnsi="Helvetica" w:cs="Arial"/>
                <w:color w:val="000000" w:themeColor="text1"/>
                <w:sz w:val="16"/>
                <w:szCs w:val="16"/>
                <w:vertAlign w:val="subscript"/>
              </w:rPr>
              <w:t>i</w:t>
            </w:r>
            <w:r w:rsidRPr="00392A3F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O</w:t>
            </w:r>
            <w:r w:rsidRPr="00392A3F">
              <w:rPr>
                <w:rFonts w:ascii="Helvetica" w:hAnsi="Helvetica" w:cs="Arial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392A3F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89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186776" w14:textId="77777777" w:rsidR="003422A2" w:rsidRPr="00392A3F" w:rsidRDefault="003422A2" w:rsidP="003422A2">
            <w:pPr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392A3F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1.00</w:t>
            </w:r>
          </w:p>
        </w:tc>
        <w:tc>
          <w:tcPr>
            <w:tcW w:w="13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45ED91" w14:textId="77777777" w:rsidR="003422A2" w:rsidRPr="00392A3F" w:rsidRDefault="003422A2" w:rsidP="003422A2">
            <w:pPr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392A3F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2.20</w:t>
            </w:r>
          </w:p>
        </w:tc>
        <w:tc>
          <w:tcPr>
            <w:tcW w:w="107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B78308" w14:textId="77777777" w:rsidR="003422A2" w:rsidRPr="00392A3F" w:rsidRDefault="003422A2" w:rsidP="003422A2">
            <w:pPr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392A3F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8.87</w:t>
            </w:r>
          </w:p>
        </w:tc>
        <w:tc>
          <w:tcPr>
            <w:tcW w:w="121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2A9BF5" w14:textId="77777777" w:rsidR="003422A2" w:rsidRPr="00392A3F" w:rsidRDefault="003422A2" w:rsidP="003422A2">
            <w:pPr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392A3F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0.81</w:t>
            </w:r>
          </w:p>
        </w:tc>
        <w:tc>
          <w:tcPr>
            <w:tcW w:w="182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ADB583" w14:textId="77777777" w:rsidR="003422A2" w:rsidRPr="00392A3F" w:rsidRDefault="003422A2" w:rsidP="003422A2">
            <w:pPr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392A3F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--</w:t>
            </w:r>
          </w:p>
        </w:tc>
        <w:tc>
          <w:tcPr>
            <w:tcW w:w="172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9191C37" w14:textId="77777777" w:rsidR="003422A2" w:rsidRPr="00392A3F" w:rsidRDefault="003422A2" w:rsidP="003422A2">
            <w:pPr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392A3F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--</w:t>
            </w:r>
          </w:p>
        </w:tc>
      </w:tr>
    </w:tbl>
    <w:p w14:paraId="3C80B746" w14:textId="77777777" w:rsidR="003422A2" w:rsidRDefault="003422A2" w:rsidP="003422A2">
      <w:pPr>
        <w:rPr>
          <w:b/>
        </w:rPr>
      </w:pPr>
    </w:p>
    <w:p w14:paraId="4DCE5F41" w14:textId="65EFB455" w:rsidR="003422A2" w:rsidRDefault="003422A2">
      <w:pPr>
        <w:spacing w:after="160" w:line="259" w:lineRule="auto"/>
        <w:rPr>
          <w:b/>
        </w:rPr>
      </w:pPr>
    </w:p>
    <w:sectPr w:rsidR="003422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2A2"/>
    <w:rsid w:val="003422A2"/>
    <w:rsid w:val="00426807"/>
    <w:rsid w:val="00DE0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2E287"/>
  <w15:chartTrackingRefBased/>
  <w15:docId w15:val="{8F6D269E-DEC7-45DE-A2F4-A162C50E8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2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22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Sochet</dc:creator>
  <cp:keywords/>
  <dc:description/>
  <cp:lastModifiedBy>Anthony Sochet</cp:lastModifiedBy>
  <cp:revision>2</cp:revision>
  <dcterms:created xsi:type="dcterms:W3CDTF">2021-10-25T23:56:00Z</dcterms:created>
  <dcterms:modified xsi:type="dcterms:W3CDTF">2021-10-25T23:56:00Z</dcterms:modified>
</cp:coreProperties>
</file>